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83C38" w14:textId="77777777" w:rsidR="009F7FAA" w:rsidRPr="00321DFD" w:rsidRDefault="009F7FAA" w:rsidP="009F7FAA">
      <w:pPr>
        <w:rPr>
          <w:lang w:val="en-US"/>
        </w:rPr>
      </w:pPr>
      <w:r w:rsidRPr="00321DFD">
        <w:rPr>
          <w:b/>
          <w:lang w:val="en-US"/>
        </w:rPr>
        <w:t xml:space="preserve">Supplementary Table </w:t>
      </w:r>
      <w:r w:rsidR="00D815AB">
        <w:rPr>
          <w:b/>
          <w:lang w:val="en-US"/>
        </w:rPr>
        <w:t>4</w:t>
      </w:r>
      <w:bookmarkStart w:id="0" w:name="_GoBack"/>
      <w:bookmarkEnd w:id="0"/>
      <w:r w:rsidRPr="00321DFD">
        <w:rPr>
          <w:b/>
          <w:lang w:val="en-US"/>
        </w:rPr>
        <w:t>.</w:t>
      </w:r>
      <w:r w:rsidRPr="00321DFD">
        <w:rPr>
          <w:lang w:val="en-US"/>
        </w:rPr>
        <w:t xml:space="preserve"> Specimens used in the morphological </w:t>
      </w:r>
      <w:r>
        <w:rPr>
          <w:lang w:val="en-US"/>
        </w:rPr>
        <w:t>analyses</w:t>
      </w:r>
      <w:r w:rsidRPr="00321DFD">
        <w:rPr>
          <w:lang w:val="en-US"/>
        </w:rPr>
        <w:t>.</w:t>
      </w:r>
    </w:p>
    <w:tbl>
      <w:tblPr>
        <w:tblpPr w:leftFromText="180" w:rightFromText="180" w:vertAnchor="page" w:horzAnchor="page" w:tblpX="1167" w:tblpY="2499"/>
        <w:tblOverlap w:val="never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84"/>
        <w:gridCol w:w="2831"/>
        <w:gridCol w:w="2056"/>
        <w:gridCol w:w="1123"/>
        <w:gridCol w:w="869"/>
        <w:gridCol w:w="1584"/>
      </w:tblGrid>
      <w:tr w:rsidR="009F7FAA" w:rsidRPr="00321DFD" w14:paraId="2A0B31D4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center"/>
          </w:tcPr>
          <w:p w14:paraId="171B1BA5" w14:textId="77777777" w:rsidR="009F7FAA" w:rsidRPr="00321DFD" w:rsidRDefault="009F7FAA" w:rsidP="00D81672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321DFD">
              <w:rPr>
                <w:b/>
                <w:bCs/>
                <w:szCs w:val="20"/>
                <w:lang w:val="en-US"/>
              </w:rPr>
              <w:t>Individual Number</w:t>
            </w:r>
          </w:p>
        </w:tc>
        <w:tc>
          <w:tcPr>
            <w:tcW w:w="2831" w:type="dxa"/>
            <w:shd w:val="clear" w:color="auto" w:fill="auto"/>
            <w:vAlign w:val="center"/>
          </w:tcPr>
          <w:p w14:paraId="0600409E" w14:textId="77777777" w:rsidR="009F7FAA" w:rsidRPr="00321DFD" w:rsidRDefault="009F7FAA" w:rsidP="00D81672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321DFD">
              <w:rPr>
                <w:b/>
                <w:bCs/>
                <w:szCs w:val="20"/>
                <w:lang w:val="en-US"/>
              </w:rPr>
              <w:t>Museum Collection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52BB9F4D" w14:textId="77777777" w:rsidR="009F7FAA" w:rsidRPr="00321DFD" w:rsidRDefault="009F7FAA" w:rsidP="00D81672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321DFD">
              <w:rPr>
                <w:b/>
                <w:bCs/>
                <w:szCs w:val="20"/>
                <w:lang w:val="en-US"/>
              </w:rPr>
              <w:t>Collection ID</w:t>
            </w:r>
          </w:p>
        </w:tc>
        <w:tc>
          <w:tcPr>
            <w:tcW w:w="1123" w:type="dxa"/>
            <w:shd w:val="clear" w:color="auto" w:fill="auto"/>
            <w:vAlign w:val="center"/>
          </w:tcPr>
          <w:p w14:paraId="02DB25C4" w14:textId="77777777" w:rsidR="009F7FAA" w:rsidRPr="00321DFD" w:rsidRDefault="009F7FAA" w:rsidP="00D81672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321DFD">
              <w:rPr>
                <w:b/>
                <w:bCs/>
                <w:szCs w:val="20"/>
                <w:lang w:val="en-US"/>
              </w:rPr>
              <w:t>Location</w:t>
            </w:r>
          </w:p>
        </w:tc>
        <w:tc>
          <w:tcPr>
            <w:tcW w:w="869" w:type="dxa"/>
            <w:shd w:val="clear" w:color="auto" w:fill="auto"/>
            <w:vAlign w:val="center"/>
          </w:tcPr>
          <w:p w14:paraId="2C448D0C" w14:textId="77777777" w:rsidR="009F7FAA" w:rsidRPr="00321DFD" w:rsidRDefault="009F7FAA" w:rsidP="00D81672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321DFD">
              <w:rPr>
                <w:b/>
                <w:bCs/>
                <w:szCs w:val="20"/>
                <w:lang w:val="en-US"/>
              </w:rPr>
              <w:t>Sex</w:t>
            </w:r>
          </w:p>
        </w:tc>
        <w:tc>
          <w:tcPr>
            <w:tcW w:w="1584" w:type="dxa"/>
            <w:shd w:val="clear" w:color="auto" w:fill="auto"/>
            <w:vAlign w:val="center"/>
          </w:tcPr>
          <w:p w14:paraId="5CE3CBB8" w14:textId="77777777" w:rsidR="009F7FAA" w:rsidRPr="00321DFD" w:rsidRDefault="009F7FAA" w:rsidP="00D81672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321DFD">
              <w:rPr>
                <w:b/>
                <w:bCs/>
                <w:szCs w:val="20"/>
                <w:lang w:val="en-US"/>
              </w:rPr>
              <w:t>Date Collected in the Field</w:t>
            </w:r>
          </w:p>
        </w:tc>
      </w:tr>
      <w:tr w:rsidR="009F7FAA" w:rsidRPr="00321DFD" w14:paraId="2F73C7DD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0A835FA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6CF8F74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26347EA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30035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6EB5DF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E81181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985DCC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8/03/1905</w:t>
            </w:r>
          </w:p>
        </w:tc>
      </w:tr>
      <w:tr w:rsidR="009F7FAA" w:rsidRPr="00321DFD" w14:paraId="36ABBE6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07C72FA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F7B95E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4333556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300356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361169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EAC1FC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C4B0FD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1/03/1905</w:t>
            </w:r>
          </w:p>
        </w:tc>
      </w:tr>
      <w:tr w:rsidR="009F7FAA" w:rsidRPr="00321DFD" w14:paraId="62FFDB47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75B4C66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332BDB0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347E2FD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251010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67FE7A4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8A6364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B7D5A5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0/01/1911</w:t>
            </w:r>
          </w:p>
        </w:tc>
      </w:tr>
      <w:tr w:rsidR="009F7FAA" w:rsidRPr="00321DFD" w14:paraId="065D9F73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0C8C0F8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4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43D8F7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8B633C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251011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0EE42A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F809C6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3FDB03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9/10/1914</w:t>
            </w:r>
          </w:p>
        </w:tc>
      </w:tr>
      <w:tr w:rsidR="009F7FAA" w:rsidRPr="00321DFD" w14:paraId="7EC4ADBF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0BAA91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5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23F6891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43F5084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276781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A4A462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E7159B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D8CD49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5/04/1949</w:t>
            </w:r>
          </w:p>
        </w:tc>
      </w:tr>
      <w:tr w:rsidR="009F7FAA" w:rsidRPr="00321DFD" w14:paraId="7800DA0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A4A731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6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52F341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2EEF442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276780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C1683A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6C6792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723EB2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5/04/1949</w:t>
            </w:r>
          </w:p>
        </w:tc>
      </w:tr>
      <w:tr w:rsidR="009F7FAA" w:rsidRPr="00321DFD" w14:paraId="22546304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3B86A5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7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64D3C5B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rvard MCZ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2B542BC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ornithology33479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57217E7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AFE568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A4A601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8/03/1905</w:t>
            </w:r>
          </w:p>
        </w:tc>
      </w:tr>
      <w:tr w:rsidR="009F7FAA" w:rsidRPr="00321DFD" w14:paraId="4B2790F9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1A67471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8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071E8DB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ishop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3A2EF82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BM100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36F2A7C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61ADB8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F639A6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1/04/1946</w:t>
            </w:r>
          </w:p>
        </w:tc>
      </w:tr>
      <w:tr w:rsidR="009F7FAA" w:rsidRPr="00321DFD" w14:paraId="407E27D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7F190B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9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1949009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ishop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20A95BD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PBM17849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1C35ABB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209461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8D2226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8/12/1991</w:t>
            </w:r>
          </w:p>
        </w:tc>
      </w:tr>
      <w:tr w:rsidR="009F7FAA" w:rsidRPr="00321DFD" w14:paraId="01DB6B79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2CBA1A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0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190533C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ishop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79FFDE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PBM178580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FDD8CD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1711E3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BA05B4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7/03/1992</w:t>
            </w:r>
          </w:p>
        </w:tc>
      </w:tr>
      <w:tr w:rsidR="009F7FAA" w:rsidRPr="00321DFD" w14:paraId="2DD1343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9B6BF8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1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2DE44D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ishop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340479D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BPBM179943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AC3501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1E3C55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A17602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4/01/1994</w:t>
            </w:r>
          </w:p>
        </w:tc>
      </w:tr>
      <w:tr w:rsidR="009F7FAA" w:rsidRPr="00321DFD" w14:paraId="1969BC1F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DCD706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2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D5E2FB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American Museum of Natural Histor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0159ECA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9325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71D7B23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ADC6D4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55A047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12/1936</w:t>
            </w:r>
          </w:p>
        </w:tc>
      </w:tr>
      <w:tr w:rsidR="009F7FAA" w:rsidRPr="00321DFD" w14:paraId="386A3FB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0862ACF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3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4C92EA1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American Museum of Natural Histor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3B2BEE3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93256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1F5F919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061629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231003B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12/1936</w:t>
            </w:r>
          </w:p>
        </w:tc>
      </w:tr>
      <w:tr w:rsidR="009F7FAA" w:rsidRPr="00321DFD" w14:paraId="20669E28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F1A517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4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0FB3950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American Museum of Natural Histor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769D94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839627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32C0820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E494AA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CC1585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02/2013</w:t>
            </w:r>
          </w:p>
        </w:tc>
      </w:tr>
      <w:tr w:rsidR="009F7FAA" w:rsidRPr="00321DFD" w14:paraId="3AA36498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1BCE1FF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5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4DAC88B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Los Angeles County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6F04B8D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15139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334792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F17E39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2831AA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61B3F8DB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2956FDD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6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095462F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Los Angeles County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05666DD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15140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591649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5CDD71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4C26BF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6E191863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05ED09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7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6074DAF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Los Angeles County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E0112B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15141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A37E04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CA3EFE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5837C1F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698DAB1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3C9913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8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6D5B3F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Los Angeles County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F66E12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15142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8D872E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2BCEAC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48691A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57E32D63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7AE8CCC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9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005803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Los Angeles County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E15344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MD169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E8316E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613769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3BA29D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04/2008</w:t>
            </w:r>
          </w:p>
        </w:tc>
      </w:tr>
      <w:tr w:rsidR="009F7FAA" w:rsidRPr="00321DFD" w14:paraId="6921121B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1510F7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0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DCB6CF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Los Angeles County Museum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60215CE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SAK139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7AF539A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CB240B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D69A66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04/2008</w:t>
            </w:r>
          </w:p>
        </w:tc>
      </w:tr>
      <w:tr w:rsidR="009F7FAA" w:rsidRPr="00321DFD" w14:paraId="0448DB95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34C0967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1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B5901F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00AE079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6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F6562E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F8F085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D40A6B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930</w:t>
            </w:r>
          </w:p>
        </w:tc>
      </w:tr>
      <w:tr w:rsidR="009F7FAA" w:rsidRPr="00321DFD" w14:paraId="1871DBC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7A1C847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2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3312E94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78C220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0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5602738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3718091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3021B6E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1930</w:t>
            </w:r>
          </w:p>
        </w:tc>
      </w:tr>
      <w:tr w:rsidR="009F7FAA" w:rsidRPr="00321DFD" w14:paraId="732B6995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6309862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3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F6BB79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626E211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1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35F98E6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1D8239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BD91C9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6/1926</w:t>
            </w:r>
          </w:p>
        </w:tc>
      </w:tr>
      <w:tr w:rsidR="009F7FAA" w:rsidRPr="00321DFD" w14:paraId="5AC4E60E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637E5BF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4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019AB65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27514C5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4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74EA9CA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789232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31654E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4/1932</w:t>
            </w:r>
          </w:p>
        </w:tc>
      </w:tr>
      <w:tr w:rsidR="009F7FAA" w:rsidRPr="00321DFD" w14:paraId="162DECDE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EBA9EB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5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6868E24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ABE607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8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148698E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AA5C00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13C5612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930</w:t>
            </w:r>
          </w:p>
        </w:tc>
      </w:tr>
      <w:tr w:rsidR="009F7FAA" w:rsidRPr="00321DFD" w14:paraId="4676C590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7AE4BB3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6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33F0150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C62E5B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94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1912635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17A92C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065D5AF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886</w:t>
            </w:r>
          </w:p>
        </w:tc>
      </w:tr>
      <w:tr w:rsidR="009F7FAA" w:rsidRPr="00321DFD" w14:paraId="34F7E9B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586025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lastRenderedPageBreak/>
              <w:t>27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1115E74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05676C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64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6018281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9C67B6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E790D1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1932</w:t>
            </w:r>
          </w:p>
        </w:tc>
      </w:tr>
      <w:tr w:rsidR="009F7FAA" w:rsidRPr="00321DFD" w14:paraId="3B6A21E1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25CD304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8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4BC2BD4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08E36B2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3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1792EA1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A2B91A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47EB17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5E87D7B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71A288E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29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036A1F4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93E538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71794D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EB5254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7663678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4/1932</w:t>
            </w:r>
          </w:p>
        </w:tc>
      </w:tr>
      <w:tr w:rsidR="009F7FAA" w:rsidRPr="00321DFD" w14:paraId="2D5CD2F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1C6ABB4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0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459F770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1A6E28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7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A4DF0D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B1E76F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AC61D3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884</w:t>
            </w:r>
          </w:p>
        </w:tc>
      </w:tr>
      <w:tr w:rsidR="009F7FAA" w:rsidRPr="00321DFD" w14:paraId="7047306E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D16998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1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470CF90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57B98C3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9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44495D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635F32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6EBD53D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5/1931</w:t>
            </w:r>
          </w:p>
        </w:tc>
      </w:tr>
      <w:tr w:rsidR="009F7FAA" w:rsidRPr="00321DFD" w14:paraId="32B63ED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7619E29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2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A15E98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5ADE9C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93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BEED83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4EA0DD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vAlign w:val="bottom"/>
          </w:tcPr>
          <w:p w14:paraId="4222236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993</w:t>
            </w:r>
          </w:p>
        </w:tc>
      </w:tr>
      <w:tr w:rsidR="009F7FAA" w:rsidRPr="00321DFD" w14:paraId="4939B5DB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14960FC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3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BE741C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51D3EB0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63917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9ED378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C78F04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36A73F7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2006</w:t>
            </w:r>
          </w:p>
        </w:tc>
      </w:tr>
      <w:tr w:rsidR="009F7FAA" w:rsidRPr="00321DFD" w14:paraId="1CDB79E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6026A4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4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65B4DA5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6629620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63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5CA243E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81449A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D59E60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1931</w:t>
            </w:r>
          </w:p>
        </w:tc>
      </w:tr>
      <w:tr w:rsidR="009F7FAA" w:rsidRPr="00321DFD" w14:paraId="50796526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2ADFA1E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5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6053DE3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0C81752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67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5D78D68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FC9CB3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B85A0D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68582D2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5C2A506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6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5E5C357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127C2E9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68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113085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12344DD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B9A450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5/1900</w:t>
            </w:r>
          </w:p>
        </w:tc>
      </w:tr>
      <w:tr w:rsidR="009F7FAA" w:rsidRPr="00321DFD" w14:paraId="192DBA7E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19C865B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7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37F2FAB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7F8830A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69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6BEE35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424397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7CBDD1F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</w:tr>
      <w:tr w:rsidR="009F7FAA" w:rsidRPr="00321DFD" w14:paraId="4091CD84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0A5836B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8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536B94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Yamashina Institute for Ornithology</w:t>
            </w:r>
          </w:p>
        </w:tc>
        <w:tc>
          <w:tcPr>
            <w:tcW w:w="2056" w:type="dxa"/>
            <w:shd w:val="clear" w:color="auto" w:fill="auto"/>
            <w:vAlign w:val="bottom"/>
          </w:tcPr>
          <w:p w14:paraId="4F6ED39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0372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69B889B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Japan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678747D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NA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4BDB8BD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936</w:t>
            </w:r>
          </w:p>
        </w:tc>
      </w:tr>
      <w:tr w:rsidR="009F7FAA" w:rsidRPr="00321DFD" w14:paraId="4B3BA75E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3486232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9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1900A0F0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Santa Barbara Museum of Natural History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482AC90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9332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2C6E7047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23D614C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66E71C75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991</w:t>
            </w:r>
          </w:p>
        </w:tc>
      </w:tr>
      <w:tr w:rsidR="009F7FAA" w:rsidRPr="00321DFD" w14:paraId="19339EF2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4A90AC72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40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2B346F7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ield Museum</w:t>
            </w: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15A4670C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56076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5F11E9C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4D42A73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male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1116226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913</w:t>
            </w:r>
          </w:p>
        </w:tc>
      </w:tr>
      <w:tr w:rsidR="009F7FAA" w:rsidRPr="00321DFD" w14:paraId="2126E087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6C655A3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41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0743DC6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ield Museum</w:t>
            </w: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516C54FB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188889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4405060A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0FC573D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24F9E084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2/1013</w:t>
            </w:r>
          </w:p>
        </w:tc>
      </w:tr>
      <w:tr w:rsidR="009F7FAA" w:rsidRPr="00321DFD" w14:paraId="5BA1E591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6B8053D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42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351D2CCF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ield Museum</w:t>
            </w: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3B4CC29D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35498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0AD2CA78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53AE115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7DD30B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 w:rsidRPr="00321DFD">
              <w:rPr>
                <w:szCs w:val="20"/>
                <w:lang w:val="en-US"/>
              </w:rPr>
              <w:t>01/1964</w:t>
            </w:r>
          </w:p>
        </w:tc>
      </w:tr>
      <w:tr w:rsidR="009F7FAA" w:rsidRPr="00321DFD" w14:paraId="77281DFA" w14:textId="77777777" w:rsidTr="00D81672">
        <w:trPr>
          <w:trHeight w:val="284"/>
        </w:trPr>
        <w:tc>
          <w:tcPr>
            <w:tcW w:w="1284" w:type="dxa"/>
            <w:shd w:val="clear" w:color="auto" w:fill="auto"/>
            <w:noWrap/>
            <w:vAlign w:val="bottom"/>
          </w:tcPr>
          <w:p w14:paraId="6CF0E1C3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3</w:t>
            </w:r>
          </w:p>
        </w:tc>
        <w:tc>
          <w:tcPr>
            <w:tcW w:w="2831" w:type="dxa"/>
            <w:shd w:val="clear" w:color="auto" w:fill="auto"/>
            <w:vAlign w:val="bottom"/>
          </w:tcPr>
          <w:p w14:paraId="7011D9D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ield Museum</w:t>
            </w:r>
          </w:p>
        </w:tc>
        <w:tc>
          <w:tcPr>
            <w:tcW w:w="2056" w:type="dxa"/>
            <w:shd w:val="clear" w:color="auto" w:fill="auto"/>
            <w:noWrap/>
            <w:vAlign w:val="bottom"/>
          </w:tcPr>
          <w:p w14:paraId="77E0065E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487635</w:t>
            </w:r>
          </w:p>
        </w:tc>
        <w:tc>
          <w:tcPr>
            <w:tcW w:w="1123" w:type="dxa"/>
            <w:shd w:val="clear" w:color="auto" w:fill="auto"/>
            <w:vAlign w:val="bottom"/>
          </w:tcPr>
          <w:p w14:paraId="68613391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Hawaii</w:t>
            </w:r>
          </w:p>
        </w:tc>
        <w:tc>
          <w:tcPr>
            <w:tcW w:w="869" w:type="dxa"/>
            <w:shd w:val="clear" w:color="auto" w:fill="auto"/>
            <w:vAlign w:val="bottom"/>
          </w:tcPr>
          <w:p w14:paraId="74041F69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female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14:paraId="5D35E1E6" w14:textId="77777777" w:rsidR="009F7FAA" w:rsidRPr="00321DFD" w:rsidRDefault="009F7FAA" w:rsidP="00D81672">
            <w:pPr>
              <w:jc w:val="right"/>
              <w:rPr>
                <w:szCs w:val="20"/>
                <w:lang w:val="en-US"/>
              </w:rPr>
            </w:pPr>
            <w:r>
              <w:rPr>
                <w:szCs w:val="20"/>
                <w:lang w:val="en-US"/>
              </w:rPr>
              <w:t>02/2007</w:t>
            </w:r>
          </w:p>
        </w:tc>
      </w:tr>
    </w:tbl>
    <w:p w14:paraId="5912EF76" w14:textId="77777777" w:rsidR="009F7FAA" w:rsidRDefault="009F7FAA" w:rsidP="009F7FAA">
      <w:pPr>
        <w:rPr>
          <w:rFonts w:asciiTheme="minorHAnsi" w:hAnsiTheme="minorHAnsi"/>
        </w:rPr>
      </w:pPr>
    </w:p>
    <w:p w14:paraId="46797495" w14:textId="77777777" w:rsidR="009F7FAA" w:rsidRDefault="009F7FAA" w:rsidP="009F7FAA">
      <w:pPr>
        <w:rPr>
          <w:lang w:val="en-US"/>
        </w:rPr>
      </w:pPr>
    </w:p>
    <w:p w14:paraId="3C7A557D" w14:textId="77777777" w:rsidR="00903AFA" w:rsidRDefault="00903AFA"/>
    <w:sectPr w:rsidR="00903AFA" w:rsidSect="00E5741B">
      <w:pgSz w:w="12240" w:h="15840"/>
      <w:pgMar w:top="1418" w:right="1418" w:bottom="1418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FAA"/>
    <w:rsid w:val="00903AFA"/>
    <w:rsid w:val="009F7FAA"/>
    <w:rsid w:val="00D815AB"/>
    <w:rsid w:val="00E204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F5871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FAA"/>
    <w:pPr>
      <w:spacing w:after="0"/>
    </w:pPr>
    <w:rPr>
      <w:rFonts w:ascii="Times New Roman" w:eastAsiaTheme="minorHAnsi" w:hAnsi="Times New Roman"/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FAA"/>
    <w:pPr>
      <w:spacing w:after="0"/>
    </w:pPr>
    <w:rPr>
      <w:rFonts w:ascii="Times New Roman" w:eastAsiaTheme="minorHAnsi" w:hAnsi="Times New Roman"/>
      <w:sz w:val="24"/>
      <w:szCs w:val="24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4</Words>
  <Characters>2307</Characters>
  <Application>Microsoft Macintosh Word</Application>
  <DocSecurity>0</DocSecurity>
  <Lines>19</Lines>
  <Paragraphs>5</Paragraphs>
  <ScaleCrop>false</ScaleCrop>
  <Company>Harvard University</Company>
  <LinksUpToDate>false</LinksUpToDate>
  <CharactersWithSpaces>2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Edwards</dc:creator>
  <cp:keywords/>
  <dc:description/>
  <cp:lastModifiedBy>Scott Edwards</cp:lastModifiedBy>
  <cp:revision>2</cp:revision>
  <dcterms:created xsi:type="dcterms:W3CDTF">2014-12-23T03:00:00Z</dcterms:created>
  <dcterms:modified xsi:type="dcterms:W3CDTF">2015-04-12T01:12:00Z</dcterms:modified>
</cp:coreProperties>
</file>